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907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01"/>
        <w:gridCol w:w="3686"/>
        <w:gridCol w:w="3685"/>
      </w:tblGrid>
      <w:tr w:rsidR="006C3D7B" w:rsidRPr="006C3D7B" w14:paraId="57344387" w14:textId="77777777" w:rsidTr="00FA6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31DED8D8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4D319269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01CAABFA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Reverse</w:t>
            </w:r>
          </w:p>
        </w:tc>
      </w:tr>
      <w:tr w:rsidR="006C3D7B" w:rsidRPr="006C3D7B" w14:paraId="0B11EEC5" w14:textId="77777777" w:rsidTr="00FA6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  <w:noWrap/>
          </w:tcPr>
          <w:p w14:paraId="0B0F643F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Aspm</w:t>
            </w:r>
            <w:proofErr w:type="spellEnd"/>
          </w:p>
        </w:tc>
        <w:tc>
          <w:tcPr>
            <w:tcW w:w="3686" w:type="dxa"/>
            <w:tcBorders>
              <w:top w:val="single" w:sz="8" w:space="0" w:color="auto"/>
              <w:bottom w:val="nil"/>
            </w:tcBorders>
            <w:noWrap/>
          </w:tcPr>
          <w:p w14:paraId="688572F7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TCTATGACGAACGCTGGAAG-3'</w:t>
            </w:r>
          </w:p>
        </w:tc>
        <w:tc>
          <w:tcPr>
            <w:tcW w:w="3685" w:type="dxa"/>
            <w:tcBorders>
              <w:top w:val="single" w:sz="8" w:space="0" w:color="auto"/>
              <w:bottom w:val="nil"/>
            </w:tcBorders>
            <w:noWrap/>
          </w:tcPr>
          <w:p w14:paraId="629862C4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TTTCCGCTCCCAAAACAAG-3'</w:t>
            </w:r>
          </w:p>
        </w:tc>
      </w:tr>
      <w:tr w:rsidR="006C3D7B" w:rsidRPr="006C3D7B" w14:paraId="59224E35" w14:textId="77777777" w:rsidTr="00FA62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noWrap/>
            <w:hideMark/>
          </w:tcPr>
          <w:p w14:paraId="4A01AED1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3686" w:type="dxa"/>
            <w:tcBorders>
              <w:top w:val="nil"/>
            </w:tcBorders>
            <w:noWrap/>
            <w:hideMark/>
          </w:tcPr>
          <w:p w14:paraId="3D9C6B0E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AGATCCACAGCGATATCCAG-3'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34C3DDD7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GAGACAACGGCACACTTTG-3'</w:t>
            </w:r>
          </w:p>
        </w:tc>
      </w:tr>
      <w:tr w:rsidR="006C3D7B" w:rsidRPr="006C3D7B" w14:paraId="5868E78A" w14:textId="77777777" w:rsidTr="00FA6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1F1D93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Clpx</w:t>
            </w:r>
            <w:proofErr w:type="spellEnd"/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BE4D79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CAAATACTGACCGAGCCAC-3'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AECFDC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TCTTTCCAGGGCCAATCTC-3'</w:t>
            </w:r>
          </w:p>
        </w:tc>
      </w:tr>
      <w:tr w:rsidR="006C3D7B" w:rsidRPr="006C3D7B" w14:paraId="37D38CFD" w14:textId="77777777" w:rsidTr="00FA62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4B8770F3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Gls</w:t>
            </w:r>
            <w:proofErr w:type="spellEnd"/>
          </w:p>
        </w:tc>
        <w:tc>
          <w:tcPr>
            <w:tcW w:w="3686" w:type="dxa"/>
            <w:noWrap/>
          </w:tcPr>
          <w:p w14:paraId="2604EF9F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TGGTTTCTGCCCAATTACTG-3'</w:t>
            </w:r>
          </w:p>
        </w:tc>
        <w:tc>
          <w:tcPr>
            <w:tcW w:w="3685" w:type="dxa"/>
            <w:noWrap/>
          </w:tcPr>
          <w:p w14:paraId="26697C55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CCAGCAACTCCAGATTTTG-3'</w:t>
            </w:r>
          </w:p>
        </w:tc>
      </w:tr>
      <w:tr w:rsidR="006C3D7B" w:rsidRPr="006C3D7B" w14:paraId="4B60360F" w14:textId="77777777" w:rsidTr="00FA6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D4A405" w14:textId="6138E911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M</w:t>
            </w:r>
            <w:r w:rsidR="00651C60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6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A5330C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AAGCATCTCCATCTCCAAGG-3'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A44E64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GCTCTGTGAGGTCTACATTC-3'</w:t>
            </w:r>
          </w:p>
        </w:tc>
      </w:tr>
      <w:tr w:rsidR="006C3D7B" w:rsidRPr="006C3D7B" w14:paraId="696CB782" w14:textId="77777777" w:rsidTr="00FA629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506AE39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Ppm1b</w:t>
            </w:r>
          </w:p>
        </w:tc>
        <w:tc>
          <w:tcPr>
            <w:tcW w:w="3686" w:type="dxa"/>
            <w:noWrap/>
            <w:hideMark/>
          </w:tcPr>
          <w:p w14:paraId="2C569334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TTTCTACCTTCGCCCCAG-3'</w:t>
            </w:r>
          </w:p>
        </w:tc>
        <w:tc>
          <w:tcPr>
            <w:tcW w:w="3685" w:type="dxa"/>
            <w:noWrap/>
            <w:hideMark/>
          </w:tcPr>
          <w:p w14:paraId="105A0B35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TCTTCCATTTCTACTCTCCATCC-3'</w:t>
            </w:r>
          </w:p>
        </w:tc>
      </w:tr>
      <w:tr w:rsidR="006C3D7B" w:rsidRPr="006C3D7B" w14:paraId="1AA450C9" w14:textId="77777777" w:rsidTr="0052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il"/>
            </w:tcBorders>
            <w:noWrap/>
            <w:hideMark/>
          </w:tcPr>
          <w:p w14:paraId="0AC8EC78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SnrnP27</w:t>
            </w:r>
          </w:p>
        </w:tc>
        <w:tc>
          <w:tcPr>
            <w:tcW w:w="3686" w:type="dxa"/>
            <w:tcBorders>
              <w:top w:val="none" w:sz="0" w:space="0" w:color="auto"/>
              <w:bottom w:val="nil"/>
            </w:tcBorders>
            <w:noWrap/>
            <w:hideMark/>
          </w:tcPr>
          <w:p w14:paraId="59245CD5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TGGAGGGTAAAACAGAGGAAG-3'</w:t>
            </w:r>
          </w:p>
        </w:tc>
        <w:tc>
          <w:tcPr>
            <w:tcW w:w="3685" w:type="dxa"/>
            <w:tcBorders>
              <w:top w:val="none" w:sz="0" w:space="0" w:color="auto"/>
              <w:bottom w:val="nil"/>
            </w:tcBorders>
            <w:noWrap/>
            <w:hideMark/>
          </w:tcPr>
          <w:p w14:paraId="630A3BC8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GACACGTTGATGGCATAGG-3'</w:t>
            </w:r>
          </w:p>
        </w:tc>
      </w:tr>
      <w:tr w:rsidR="006C3D7B" w:rsidRPr="006C3D7B" w14:paraId="16537FA9" w14:textId="77777777" w:rsidTr="005233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2CBBDC6D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Tob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  <w:hideMark/>
          </w:tcPr>
          <w:p w14:paraId="3E041E49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CTCAGCTACAACCTGAATACC-3'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  <w:hideMark/>
          </w:tcPr>
          <w:p w14:paraId="3F0AA472" w14:textId="77777777" w:rsidR="006C3D7B" w:rsidRPr="006C3D7B" w:rsidRDefault="006C3D7B" w:rsidP="00FA629D">
            <w:p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CTTTCCCTCTTGCGTTTGG-3'</w:t>
            </w:r>
          </w:p>
        </w:tc>
      </w:tr>
      <w:tr w:rsidR="00C54388" w:rsidRPr="006C3D7B" w14:paraId="01A37014" w14:textId="77777777" w:rsidTr="0052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0C6A0C5" w14:textId="02F549B7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Smn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5F1261E2" w14:textId="755CB350" w:rsidR="00C54388" w:rsidRPr="00772838" w:rsidRDefault="00C54388" w:rsidP="00C5438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TGCTCCGTGGACCTCATTTCTT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5F41FD68" w14:textId="1AC4DEC8" w:rsidR="00C54388" w:rsidRPr="00772838" w:rsidRDefault="00C54388" w:rsidP="00C5438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TGGCTTTCCTGGTCCTAATCCTGA-3’</w:t>
            </w:r>
          </w:p>
        </w:tc>
      </w:tr>
      <w:tr w:rsidR="00C54388" w:rsidRPr="006C3D7B" w14:paraId="6544905B" w14:textId="77777777" w:rsidTr="005233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718DF780" w14:textId="353958B8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Dyrk1a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6E5CDB2A" w14:textId="6F2B1925" w:rsidR="00C54388" w:rsidRPr="00772838" w:rsidRDefault="00C5438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GAGACACACAGTCCCCAGGT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7B50C939" w14:textId="637080DF" w:rsidR="00C54388" w:rsidRPr="00772838" w:rsidRDefault="00C5438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ACTGTGGCCAACCTCCATAG-3’</w:t>
            </w:r>
          </w:p>
        </w:tc>
      </w:tr>
      <w:tr w:rsidR="00C54388" w:rsidRPr="006C3D7B" w14:paraId="709E8903" w14:textId="77777777" w:rsidTr="0052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1DC1153E" w14:textId="66E7FC23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Sirt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1358BC60" w14:textId="6D01C083" w:rsidR="00C54388" w:rsidRPr="00772838" w:rsidRDefault="00C54388" w:rsidP="007728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ACGCTGTGGCAGATTGTTAT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4E3F61FA" w14:textId="7743629D" w:rsidR="00C54388" w:rsidRPr="00772838" w:rsidRDefault="00C54388" w:rsidP="007728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GCAAGGCGAGCATAGATA-3’</w:t>
            </w:r>
          </w:p>
        </w:tc>
      </w:tr>
      <w:tr w:rsidR="00C54388" w:rsidRPr="006C3D7B" w14:paraId="3C5D120A" w14:textId="77777777" w:rsidTr="005233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2370CBCB" w14:textId="4B0BCC85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Pgc1a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39470243" w14:textId="2B2E532F" w:rsidR="00C54388" w:rsidRPr="00772838" w:rsidRDefault="00C5438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TGGAGTGACATAGAGTGTGCTGC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742EA42C" w14:textId="2B3A0C97" w:rsidR="00C54388" w:rsidRPr="00772838" w:rsidRDefault="00C5438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CTCAAATATGTTCGCAGGCTCA-3’</w:t>
            </w:r>
          </w:p>
        </w:tc>
      </w:tr>
      <w:tr w:rsidR="00C54388" w:rsidRPr="006C3D7B" w14:paraId="78026AF3" w14:textId="77777777" w:rsidTr="0052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07FB684" w14:textId="72D83C50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MyoD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3E8995D5" w14:textId="470C2F16" w:rsidR="00C54388" w:rsidRPr="00772838" w:rsidRDefault="00C54388" w:rsidP="007728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ATCCGCTACATCGAAGGTCT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3F45E8D8" w14:textId="39772760" w:rsidR="00C54388" w:rsidRPr="00772838" w:rsidRDefault="00C54388" w:rsidP="007728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CGCTGTAATCCATCATGCCA-3’</w:t>
            </w:r>
          </w:p>
        </w:tc>
      </w:tr>
      <w:tr w:rsidR="00C54388" w:rsidRPr="006C3D7B" w14:paraId="42957DEC" w14:textId="77777777" w:rsidTr="005233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FCDED3B" w14:textId="463A9DD3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Pten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6A12BB23" w14:textId="51FC597F" w:rsidR="00C54388" w:rsidRPr="00772838" w:rsidRDefault="00C5438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CATAACCCACCACAGCTAG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6BA20B39" w14:textId="59024489" w:rsidR="00C54388" w:rsidRPr="00772838" w:rsidRDefault="00C5438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GCAGACCACAAACTGAGG-3’</w:t>
            </w:r>
          </w:p>
        </w:tc>
      </w:tr>
      <w:tr w:rsidR="00C54388" w:rsidRPr="006C3D7B" w14:paraId="365A937F" w14:textId="77777777" w:rsidTr="0052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F5219D4" w14:textId="3A4E8F32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ora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  <w:noWrap/>
          </w:tcPr>
          <w:p w14:paraId="5BB597FB" w14:textId="4341F656" w:rsidR="00C54388" w:rsidRPr="00772838" w:rsidRDefault="00772838" w:rsidP="007728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</w:t>
            </w:r>
            <w:r w:rsidR="00C54388" w:rsidRPr="00772838">
              <w:rPr>
                <w:rFonts w:asciiTheme="minorHAnsi" w:hAnsiTheme="minorHAnsi" w:cstheme="minorHAnsi"/>
                <w:sz w:val="20"/>
                <w:szCs w:val="20"/>
              </w:rPr>
              <w:t>TGCGAGCTCCAGCCGAGGTA</w:t>
            </w: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-3’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60945A57" w14:textId="54942280" w:rsidR="00C54388" w:rsidRPr="00772838" w:rsidRDefault="00772838" w:rsidP="007728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</w:t>
            </w:r>
            <w:r w:rsidR="00C54388" w:rsidRPr="00772838">
              <w:rPr>
                <w:rFonts w:asciiTheme="minorHAnsi" w:hAnsiTheme="minorHAnsi" w:cstheme="minorHAnsi"/>
                <w:sz w:val="20"/>
                <w:szCs w:val="20"/>
              </w:rPr>
              <w:t>GCCCTTGCAGCCTTCACACGTA</w:t>
            </w: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-3’</w:t>
            </w:r>
          </w:p>
        </w:tc>
      </w:tr>
      <w:tr w:rsidR="00C54388" w:rsidRPr="006C3D7B" w14:paraId="51160094" w14:textId="77777777" w:rsidTr="005233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noWrap/>
          </w:tcPr>
          <w:p w14:paraId="544D9A60" w14:textId="666AD2B1" w:rsidR="00C54388" w:rsidRPr="00772838" w:rsidRDefault="00C54388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2838">
              <w:rPr>
                <w:rFonts w:asciiTheme="minorHAnsi" w:hAnsi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GR</w:t>
            </w:r>
            <w:r w:rsidRPr="00772838">
              <w:rPr>
                <w:rFonts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</w:p>
        </w:tc>
        <w:tc>
          <w:tcPr>
            <w:tcW w:w="3686" w:type="dxa"/>
            <w:tcBorders>
              <w:top w:val="nil"/>
            </w:tcBorders>
            <w:noWrap/>
          </w:tcPr>
          <w:p w14:paraId="402838FB" w14:textId="1F20AAB7" w:rsidR="00C54388" w:rsidRPr="00772838" w:rsidRDefault="0077283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</w:t>
            </w:r>
            <w:r w:rsidR="00C54388" w:rsidRPr="00772838">
              <w:rPr>
                <w:rFonts w:asciiTheme="minorHAnsi" w:hAnsiTheme="minorHAnsi" w:cstheme="minorHAnsi"/>
                <w:sz w:val="20"/>
                <w:szCs w:val="20"/>
              </w:rPr>
              <w:t>AAAGAGCTAGGAAAAGCCATTGTC</w:t>
            </w: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-3’</w:t>
            </w:r>
          </w:p>
        </w:tc>
        <w:tc>
          <w:tcPr>
            <w:tcW w:w="3685" w:type="dxa"/>
            <w:tcBorders>
              <w:top w:val="nil"/>
            </w:tcBorders>
            <w:noWrap/>
          </w:tcPr>
          <w:p w14:paraId="621EC26F" w14:textId="6F0C1805" w:rsidR="00C54388" w:rsidRPr="00772838" w:rsidRDefault="00772838" w:rsidP="007728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5’-</w:t>
            </w:r>
            <w:r w:rsidR="00C54388" w:rsidRPr="00772838">
              <w:rPr>
                <w:rFonts w:asciiTheme="minorHAnsi" w:hAnsiTheme="minorHAnsi" w:cstheme="minorHAnsi"/>
                <w:sz w:val="20"/>
                <w:szCs w:val="20"/>
              </w:rPr>
              <w:t>TCAGCTAACATCTCTGGGAATTCA</w:t>
            </w:r>
            <w:r w:rsidRPr="00772838">
              <w:rPr>
                <w:rFonts w:asciiTheme="minorHAnsi" w:hAnsiTheme="minorHAnsi" w:cstheme="minorHAnsi"/>
                <w:sz w:val="20"/>
                <w:szCs w:val="20"/>
              </w:rPr>
              <w:t>-3’</w:t>
            </w:r>
          </w:p>
        </w:tc>
      </w:tr>
    </w:tbl>
    <w:p w14:paraId="4964F5F6" w14:textId="3A18239A" w:rsidR="007A51E0" w:rsidRPr="006C3D7B" w:rsidRDefault="00345136">
      <w:pPr>
        <w:rPr>
          <w:rFonts w:asciiTheme="minorHAnsi" w:hAnsiTheme="minorHAnsi"/>
          <w:sz w:val="20"/>
          <w:szCs w:val="20"/>
        </w:rPr>
      </w:pP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1706"/>
        <w:gridCol w:w="3686"/>
        <w:gridCol w:w="3680"/>
      </w:tblGrid>
      <w:tr w:rsidR="006C3D7B" w:rsidRPr="006C3D7B" w14:paraId="6B6C0638" w14:textId="77777777" w:rsidTr="00FA629D">
        <w:trPr>
          <w:trHeight w:val="300"/>
        </w:trPr>
        <w:tc>
          <w:tcPr>
            <w:tcW w:w="170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56658A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824376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6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62E807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everse</w:t>
            </w:r>
          </w:p>
        </w:tc>
      </w:tr>
      <w:tr w:rsidR="006C3D7B" w:rsidRPr="006C3D7B" w14:paraId="035980B6" w14:textId="77777777" w:rsidTr="00FA629D">
        <w:trPr>
          <w:trHeight w:val="300"/>
        </w:trPr>
        <w:tc>
          <w:tcPr>
            <w:tcW w:w="17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377C98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ASPM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B39C93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GACAAAACCCATTATCGCTG-3'</w:t>
            </w:r>
          </w:p>
        </w:tc>
        <w:tc>
          <w:tcPr>
            <w:tcW w:w="3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E8A8692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CCTGTTCCTGCTTTTCCTTC-3'</w:t>
            </w:r>
          </w:p>
        </w:tc>
      </w:tr>
      <w:tr w:rsidR="006C3D7B" w:rsidRPr="006C3D7B" w14:paraId="35F0FCBB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BAB6849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9CC8BC4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GTCACTGTCTTGTACCCTTG-3'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571AB079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GCGTTTGGAGTGGTAGAA-3'</w:t>
            </w:r>
          </w:p>
        </w:tc>
      </w:tr>
      <w:tr w:rsidR="006C3D7B" w:rsidRPr="006C3D7B" w14:paraId="7264E581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91C658D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CLPX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170C756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TGCTTTCAGTTGCTGTGTAC-3'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6E9C047B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CATCCTCCCGTCTTCTTATTTC-3'</w:t>
            </w:r>
          </w:p>
        </w:tc>
      </w:tr>
      <w:tr w:rsidR="006C3D7B" w:rsidRPr="006C3D7B" w14:paraId="0EB75B63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3C58BC3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GLS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8F8217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TCCAGAAGGCACAGACATG-3'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587EACC8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GCTCAGTACTCTTTCACCAG-3'</w:t>
            </w:r>
          </w:p>
        </w:tc>
      </w:tr>
      <w:tr w:rsidR="006C3D7B" w:rsidRPr="006C3D7B" w14:paraId="500130D9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B399991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MCM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BC516C8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TTTCGTCCTGGGTCCTTTC-3'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3307DEF5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GCTGGTAGTTCTGATAGATGG-3'</w:t>
            </w:r>
          </w:p>
        </w:tc>
      </w:tr>
      <w:tr w:rsidR="006C3D7B" w:rsidRPr="006C3D7B" w14:paraId="631FAF85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</w:tcPr>
          <w:p w14:paraId="58BBD87C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pm1b</w:t>
            </w:r>
            <w:bookmarkStart w:id="0" w:name="_GoBack"/>
            <w:bookmarkEnd w:id="0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96CFD37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CCTTGCCTCAGATTTATTGC-3'</w:t>
            </w:r>
          </w:p>
        </w:tc>
        <w:tc>
          <w:tcPr>
            <w:tcW w:w="3680" w:type="dxa"/>
            <w:shd w:val="clear" w:color="auto" w:fill="auto"/>
            <w:noWrap/>
            <w:vAlign w:val="center"/>
          </w:tcPr>
          <w:p w14:paraId="253AFD99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TCCATTTCCACTCTCCATCC-3'</w:t>
            </w:r>
          </w:p>
        </w:tc>
      </w:tr>
      <w:tr w:rsidR="006C3D7B" w:rsidRPr="006C3D7B" w14:paraId="6124B271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19D7275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SMN, full-length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03CD6FC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CTTTGGGAAGTATGTTAATTTCA-3'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59104B46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CTATGCCAGCATTTCTCCTTAATT-3'</w:t>
            </w:r>
          </w:p>
        </w:tc>
      </w:tr>
      <w:tr w:rsidR="006C3D7B" w:rsidRPr="006C3D7B" w14:paraId="470512C6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7DE761C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SMN, total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C6600F1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CGATGATTCTGACATTTGG-3'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403EDF30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GGAAGCTGCAGTATTCTTCT-3'</w:t>
            </w:r>
          </w:p>
        </w:tc>
      </w:tr>
      <w:tr w:rsidR="006C3D7B" w:rsidRPr="006C3D7B" w14:paraId="464601CD" w14:textId="77777777" w:rsidTr="00FA629D">
        <w:trPr>
          <w:trHeight w:val="300"/>
        </w:trPr>
        <w:tc>
          <w:tcPr>
            <w:tcW w:w="1706" w:type="dxa"/>
            <w:shd w:val="clear" w:color="auto" w:fill="auto"/>
            <w:noWrap/>
            <w:vAlign w:val="center"/>
          </w:tcPr>
          <w:p w14:paraId="28AE03B5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SnRNP27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6D0FF10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GAAACAAAGAGCAAAGAACGG-3'</w:t>
            </w:r>
          </w:p>
        </w:tc>
        <w:tc>
          <w:tcPr>
            <w:tcW w:w="3680" w:type="dxa"/>
            <w:shd w:val="clear" w:color="auto" w:fill="auto"/>
            <w:noWrap/>
            <w:vAlign w:val="center"/>
          </w:tcPr>
          <w:p w14:paraId="0AD5C728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TTACAGAGCCATCCACCTTC-3'</w:t>
            </w:r>
          </w:p>
        </w:tc>
      </w:tr>
      <w:tr w:rsidR="006C3D7B" w:rsidRPr="006C3D7B" w14:paraId="21B982F3" w14:textId="77777777" w:rsidTr="00FA629D">
        <w:trPr>
          <w:trHeight w:val="300"/>
        </w:trPr>
        <w:tc>
          <w:tcPr>
            <w:tcW w:w="17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6BFFF20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Tob2</w:t>
            </w: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EAB2673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AGCTACAACCTGAACACCATG-3'</w:t>
            </w:r>
          </w:p>
        </w:tc>
        <w:tc>
          <w:tcPr>
            <w:tcW w:w="36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6EEC99D" w14:textId="77777777" w:rsidR="006C3D7B" w:rsidRPr="006C3D7B" w:rsidRDefault="006C3D7B" w:rsidP="00FA629D">
            <w:pPr>
              <w:spacing w:before="60" w:after="60" w:line="240" w:lineRule="auto"/>
              <w:jc w:val="left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6C3D7B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5′-TCTCTTTTCTGTGGTCTTGGG-3'</w:t>
            </w:r>
          </w:p>
        </w:tc>
      </w:tr>
    </w:tbl>
    <w:p w14:paraId="4B1A91C1" w14:textId="77777777" w:rsidR="006C3D7B" w:rsidRDefault="006C3D7B"/>
    <w:sectPr w:rsidR="006C3D7B" w:rsidSect="006E08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B67E2" w14:textId="77777777" w:rsidR="00345136" w:rsidRDefault="00345136" w:rsidP="006C3D7B">
      <w:pPr>
        <w:spacing w:after="0" w:line="240" w:lineRule="auto"/>
      </w:pPr>
      <w:r>
        <w:separator/>
      </w:r>
    </w:p>
  </w:endnote>
  <w:endnote w:type="continuationSeparator" w:id="0">
    <w:p w14:paraId="350EE292" w14:textId="77777777" w:rsidR="00345136" w:rsidRDefault="00345136" w:rsidP="006C3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9AF3F" w14:textId="77777777" w:rsidR="00345136" w:rsidRDefault="00345136" w:rsidP="006C3D7B">
      <w:pPr>
        <w:spacing w:after="0" w:line="240" w:lineRule="auto"/>
      </w:pPr>
      <w:r>
        <w:separator/>
      </w:r>
    </w:p>
  </w:footnote>
  <w:footnote w:type="continuationSeparator" w:id="0">
    <w:p w14:paraId="2BB9C56C" w14:textId="77777777" w:rsidR="00345136" w:rsidRDefault="00345136" w:rsidP="006C3D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7B"/>
    <w:rsid w:val="000D1A76"/>
    <w:rsid w:val="00345136"/>
    <w:rsid w:val="00523389"/>
    <w:rsid w:val="00651C60"/>
    <w:rsid w:val="006C3D7B"/>
    <w:rsid w:val="006E08EA"/>
    <w:rsid w:val="00772838"/>
    <w:rsid w:val="0087685C"/>
    <w:rsid w:val="00A701D6"/>
    <w:rsid w:val="00B11C7A"/>
    <w:rsid w:val="00C54388"/>
    <w:rsid w:val="00C6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7480B"/>
  <w15:chartTrackingRefBased/>
  <w15:docId w15:val="{B6895B1C-4F4D-1043-B2DB-BBBADDFD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D7B"/>
    <w:pPr>
      <w:spacing w:after="200" w:line="480" w:lineRule="auto"/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6C3D7B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C3D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C3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D7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C3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D7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17T10:34:00Z</dcterms:created>
  <dcterms:modified xsi:type="dcterms:W3CDTF">2019-12-17T10:58:00Z</dcterms:modified>
</cp:coreProperties>
</file>